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6AC1D" w14:textId="2F60CCD9" w:rsidR="00F54438" w:rsidRPr="000F4A43" w:rsidRDefault="007910A1" w:rsidP="000F4A43">
      <w:pPr>
        <w:jc w:val="left"/>
        <w:rPr>
          <w:rFonts w:ascii="Times New Roman" w:hAnsi="Times New Roman" w:cs="Times New Roman"/>
          <w:szCs w:val="21"/>
        </w:rPr>
      </w:pPr>
      <w:r w:rsidRPr="000F4A43">
        <w:rPr>
          <w:rFonts w:ascii="Times New Roman" w:hAnsi="Times New Roman" w:cs="Times New Roman"/>
          <w:b/>
          <w:bCs/>
          <w:szCs w:val="21"/>
        </w:rPr>
        <w:t>Table S1</w:t>
      </w:r>
      <w:r w:rsidRPr="000F4A43">
        <w:rPr>
          <w:rFonts w:ascii="Times New Roman" w:hAnsi="Times New Roman" w:cs="Times New Roman"/>
          <w:szCs w:val="21"/>
        </w:rPr>
        <w:t xml:space="preserve"> The influence of each trail for the meta-analysis</w:t>
      </w:r>
    </w:p>
    <w:tbl>
      <w:tblPr>
        <w:tblStyle w:val="TableGrid"/>
        <w:tblpPr w:leftFromText="180" w:rightFromText="180" w:vertAnchor="text" w:horzAnchor="margin" w:tblpXSpec="center" w:tblpY="146"/>
        <w:tblW w:w="155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943"/>
        <w:gridCol w:w="1258"/>
        <w:gridCol w:w="1237"/>
        <w:gridCol w:w="1242"/>
        <w:gridCol w:w="1217"/>
        <w:gridCol w:w="1259"/>
        <w:gridCol w:w="1281"/>
        <w:gridCol w:w="1256"/>
        <w:gridCol w:w="1643"/>
        <w:gridCol w:w="2381"/>
      </w:tblGrid>
      <w:tr w:rsidR="0069789B" w:rsidRPr="000F4A43" w14:paraId="2C7C6E73" w14:textId="77777777" w:rsidTr="009F1159">
        <w:tc>
          <w:tcPr>
            <w:tcW w:w="1701" w:type="dxa"/>
            <w:tcBorders>
              <w:bottom w:val="single" w:sz="4" w:space="0" w:color="auto"/>
            </w:tcBorders>
          </w:tcPr>
          <w:p w14:paraId="103812BC" w14:textId="77777777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Except study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2337DC7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I</w:t>
            </w:r>
            <w:r w:rsidRPr="000F4A4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F4A43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C6D2013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1743825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29AA29C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F4A4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15CF2DF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5DE1154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134BBCD2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AUROC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B978DF1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02D4598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pearman correlation coefficient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43D3B967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F4A4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oportion of heterogeneity likely due to threshold effect</w:t>
            </w:r>
          </w:p>
        </w:tc>
      </w:tr>
      <w:tr w:rsidR="0069789B" w:rsidRPr="000F4A43" w14:paraId="1E98AF9F" w14:textId="77777777" w:rsidTr="009F1159">
        <w:tc>
          <w:tcPr>
            <w:tcW w:w="1701" w:type="dxa"/>
            <w:tcBorders>
              <w:bottom w:val="nil"/>
            </w:tcBorders>
          </w:tcPr>
          <w:p w14:paraId="3CA5F6F0" w14:textId="4EC0FDA2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Myatra 2017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14]</w:t>
            </w:r>
          </w:p>
        </w:tc>
        <w:tc>
          <w:tcPr>
            <w:tcW w:w="951" w:type="dxa"/>
            <w:tcBorders>
              <w:bottom w:val="nil"/>
            </w:tcBorders>
          </w:tcPr>
          <w:p w14:paraId="45FF21C4" w14:textId="52D49AD8" w:rsidR="0069789B" w:rsidRPr="000F4A43" w:rsidRDefault="00777EF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8" w:type="dxa"/>
            <w:tcBorders>
              <w:bottom w:val="nil"/>
            </w:tcBorders>
          </w:tcPr>
          <w:p w14:paraId="67BF281A" w14:textId="6B9F60DE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777EF9" w:rsidRPr="000F4A43">
              <w:rPr>
                <w:rFonts w:ascii="Times New Roman" w:hAnsi="Times New Roman" w:cs="Times New Roman"/>
                <w:szCs w:val="21"/>
              </w:rPr>
              <w:t>49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bottom w:val="nil"/>
            </w:tcBorders>
          </w:tcPr>
          <w:p w14:paraId="2B726DB9" w14:textId="630C7E0B" w:rsidR="0069789B" w:rsidRPr="000F4A43" w:rsidRDefault="00777EF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8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.</w:t>
            </w:r>
            <w:r w:rsidRPr="000F4A43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58" w:type="dxa"/>
            <w:tcBorders>
              <w:bottom w:val="nil"/>
            </w:tcBorders>
          </w:tcPr>
          <w:p w14:paraId="5FE82AD8" w14:textId="714C5E09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34" w:type="dxa"/>
            <w:tcBorders>
              <w:bottom w:val="nil"/>
            </w:tcBorders>
          </w:tcPr>
          <w:p w14:paraId="68C09C19" w14:textId="63E7DA24" w:rsidR="0069789B" w:rsidRPr="000F4A43" w:rsidRDefault="00777EF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69" w:type="dxa"/>
            <w:tcBorders>
              <w:bottom w:val="nil"/>
            </w:tcBorders>
          </w:tcPr>
          <w:p w14:paraId="4031600C" w14:textId="2CAA58EC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777EF9" w:rsidRPr="000F4A43">
              <w:rPr>
                <w:rFonts w:ascii="Times New Roman" w:hAnsi="Times New Roman" w:cs="Times New Roman"/>
                <w:szCs w:val="21"/>
              </w:rPr>
              <w:t>19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2</w:t>
            </w:r>
            <w:r w:rsidR="00777EF9" w:rsidRPr="000F4A43">
              <w:rPr>
                <w:rFonts w:ascii="Times New Roman" w:hAnsi="Times New Roman" w:cs="Times New Roman"/>
                <w:szCs w:val="21"/>
              </w:rPr>
              <w:t>2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6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bottom w:val="nil"/>
            </w:tcBorders>
          </w:tcPr>
          <w:p w14:paraId="413E7497" w14:textId="36216EC5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9" w:type="dxa"/>
            <w:tcBorders>
              <w:bottom w:val="nil"/>
            </w:tcBorders>
          </w:tcPr>
          <w:p w14:paraId="140BA298" w14:textId="3B12B528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3</w:t>
            </w:r>
            <w:r w:rsidRPr="000F4A43">
              <w:rPr>
                <w:rFonts w:ascii="Times New Roman" w:hAnsi="Times New Roman" w:cs="Times New Roman"/>
                <w:szCs w:val="21"/>
              </w:rPr>
              <w:t>-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7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bottom w:val="nil"/>
            </w:tcBorders>
          </w:tcPr>
          <w:p w14:paraId="1D695D9D" w14:textId="6B7F3B73" w:rsidR="0069789B" w:rsidRPr="000F4A43" w:rsidRDefault="00777EF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412" w:type="dxa"/>
            <w:tcBorders>
              <w:bottom w:val="nil"/>
            </w:tcBorders>
          </w:tcPr>
          <w:p w14:paraId="6E3912F2" w14:textId="4AFA013A" w:rsidR="0069789B" w:rsidRPr="000F4A43" w:rsidRDefault="00777EF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2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9789B" w:rsidRPr="000F4A43" w14:paraId="2ABCD895" w14:textId="77777777" w:rsidTr="009F1159">
        <w:tc>
          <w:tcPr>
            <w:tcW w:w="1701" w:type="dxa"/>
            <w:tcBorders>
              <w:top w:val="nil"/>
              <w:bottom w:val="nil"/>
            </w:tcBorders>
          </w:tcPr>
          <w:p w14:paraId="62963B34" w14:textId="22CBA440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Yonis 2017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15]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386A2EEE" w14:textId="2978E030" w:rsidR="0069789B" w:rsidRPr="000F4A43" w:rsidRDefault="006B68E4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C972FA9" w14:textId="20451155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 xml:space="preserve">(0 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 xml:space="preserve"> 10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F0C4003" w14:textId="5302513F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3.</w:t>
            </w:r>
            <w:r w:rsidR="006B68E4" w:rsidRPr="000F4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4006FDC" w14:textId="15998CB1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0</w:t>
            </w:r>
            <w:r w:rsidR="006B68E4" w:rsidRPr="000F4A4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1FD00A50" w14:textId="45C66996" w:rsidR="0069789B" w:rsidRPr="000F4A43" w:rsidRDefault="006B68E4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B286C2B" w14:textId="1D7FCEFF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6B68E4" w:rsidRPr="000F4A43">
              <w:rPr>
                <w:rFonts w:ascii="Times New Roman" w:hAnsi="Times New Roman" w:cs="Times New Roman"/>
                <w:szCs w:val="21"/>
              </w:rPr>
              <w:t>26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6B68E4" w:rsidRPr="000F4A43">
              <w:rPr>
                <w:rFonts w:ascii="Times New Roman" w:hAnsi="Times New Roman" w:cs="Times New Roman"/>
                <w:szCs w:val="21"/>
              </w:rPr>
              <w:t>260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8CA5D94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674B3D4" w14:textId="4F866F50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</w:t>
            </w:r>
            <w:r w:rsidR="006B68E4" w:rsidRPr="000F4A43">
              <w:rPr>
                <w:rFonts w:ascii="Times New Roman" w:hAnsi="Times New Roman" w:cs="Times New Roman"/>
                <w:szCs w:val="21"/>
              </w:rPr>
              <w:t>2</w:t>
            </w:r>
            <w:r w:rsidRPr="000F4A43">
              <w:rPr>
                <w:rFonts w:ascii="Times New Roman" w:hAnsi="Times New Roman" w:cs="Times New Roman"/>
                <w:szCs w:val="21"/>
              </w:rPr>
              <w:t>-0.96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623CDA3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5694EFB5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69789B" w:rsidRPr="000F4A43" w14:paraId="16CD3581" w14:textId="77777777" w:rsidTr="009F1159">
        <w:tc>
          <w:tcPr>
            <w:tcW w:w="1701" w:type="dxa"/>
            <w:tcBorders>
              <w:top w:val="nil"/>
              <w:bottom w:val="nil"/>
            </w:tcBorders>
          </w:tcPr>
          <w:p w14:paraId="29CDA033" w14:textId="781A4462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Jun 2019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16]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508796B9" w14:textId="4B350C8D" w:rsidR="0069789B" w:rsidRPr="000F4A43" w:rsidRDefault="00777EF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CAE1B02" w14:textId="3C77A0F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777EF9" w:rsidRPr="000F4A43">
              <w:rPr>
                <w:rFonts w:ascii="Times New Roman" w:hAnsi="Times New Roman" w:cs="Times New Roman"/>
                <w:szCs w:val="21"/>
              </w:rPr>
              <w:t>51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E4F19D5" w14:textId="34D705F0" w:rsidR="0069789B" w:rsidRPr="000F4A43" w:rsidRDefault="00777EF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8.96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B9ECED3" w14:textId="704EDF8A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16717BAD" w14:textId="2FDB2928" w:rsidR="0069789B" w:rsidRPr="000F4A43" w:rsidRDefault="00295126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8</w:t>
            </w:r>
            <w:r w:rsidR="00777EF9" w:rsidRPr="000F4A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AA25B9D" w14:textId="41AF6AB9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2</w:t>
            </w:r>
            <w:r w:rsidR="00777EF9" w:rsidRPr="000F4A43">
              <w:rPr>
                <w:rFonts w:ascii="Times New Roman" w:hAnsi="Times New Roman" w:cs="Times New Roman"/>
                <w:szCs w:val="21"/>
              </w:rPr>
              <w:t>1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3</w:t>
            </w:r>
            <w:r w:rsidR="00777EF9" w:rsidRPr="000F4A43">
              <w:rPr>
                <w:rFonts w:ascii="Times New Roman" w:hAnsi="Times New Roman" w:cs="Times New Roman"/>
                <w:szCs w:val="21"/>
              </w:rPr>
              <w:t>41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1A15F9D" w14:textId="096FEFE3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6DDF21D" w14:textId="4BAAEB93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4</w:t>
            </w:r>
            <w:r w:rsidRPr="000F4A43">
              <w:rPr>
                <w:rFonts w:ascii="Times New Roman" w:hAnsi="Times New Roman" w:cs="Times New Roman"/>
                <w:szCs w:val="21"/>
              </w:rPr>
              <w:t>-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7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B9E017A" w14:textId="5175266E" w:rsidR="0069789B" w:rsidRPr="000F4A43" w:rsidRDefault="00295126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</w:t>
            </w:r>
            <w:r w:rsidR="00777EF9" w:rsidRPr="000F4A4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47AB6EFA" w14:textId="1F59F488" w:rsidR="0069789B" w:rsidRPr="000F4A43" w:rsidRDefault="00777EF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5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9789B" w:rsidRPr="000F4A43" w14:paraId="4B43EA63" w14:textId="77777777" w:rsidTr="009F1159">
        <w:tc>
          <w:tcPr>
            <w:tcW w:w="1701" w:type="dxa"/>
            <w:tcBorders>
              <w:top w:val="nil"/>
              <w:bottom w:val="nil"/>
            </w:tcBorders>
          </w:tcPr>
          <w:p w14:paraId="598A50AE" w14:textId="2EE3A28C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Messina2019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17]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A46139B" w14:textId="1D3CDC92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D6AE677" w14:textId="0C3A9150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0D3D5A" w:rsidRPr="000F4A43">
              <w:rPr>
                <w:rFonts w:ascii="Times New Roman" w:hAnsi="Times New Roman" w:cs="Times New Roman"/>
                <w:szCs w:val="21"/>
              </w:rPr>
              <w:t>4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1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6918562B" w14:textId="1DF885C1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F4A43"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5AEA1E2" w14:textId="05E7C29B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77855B60" w14:textId="344AD2C8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20F70E1" w14:textId="2B01635B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2</w:t>
            </w:r>
            <w:r w:rsidR="000D3D5A" w:rsidRPr="000F4A43">
              <w:rPr>
                <w:rFonts w:ascii="Times New Roman" w:hAnsi="Times New Roman" w:cs="Times New Roman"/>
                <w:szCs w:val="21"/>
              </w:rPr>
              <w:t>1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3</w:t>
            </w:r>
            <w:r w:rsidR="000D3D5A" w:rsidRPr="000F4A43">
              <w:rPr>
                <w:rFonts w:ascii="Times New Roman" w:hAnsi="Times New Roman" w:cs="Times New Roman"/>
                <w:szCs w:val="21"/>
              </w:rPr>
              <w:t>50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356A3D15" w14:textId="5E2D6F09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7B62432" w14:textId="14F32BA0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4</w:t>
            </w:r>
            <w:r w:rsidRPr="000F4A43">
              <w:rPr>
                <w:rFonts w:ascii="Times New Roman" w:hAnsi="Times New Roman" w:cs="Times New Roman"/>
                <w:szCs w:val="21"/>
              </w:rPr>
              <w:t>-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7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1977CA3" w14:textId="2069C91F" w:rsidR="0069789B" w:rsidRPr="000F4A43" w:rsidRDefault="00295126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4A43">
              <w:rPr>
                <w:rFonts w:ascii="Times New Roman" w:hAnsi="Times New Roman" w:cs="Times New Roman"/>
                <w:szCs w:val="21"/>
              </w:rPr>
              <w:t>.</w:t>
            </w:r>
            <w:r w:rsidR="000D3D5A" w:rsidRPr="000F4A43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1B955754" w14:textId="09505C95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10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9789B" w:rsidRPr="000F4A43" w14:paraId="193231E6" w14:textId="77777777" w:rsidTr="009F1159">
        <w:tc>
          <w:tcPr>
            <w:tcW w:w="1701" w:type="dxa"/>
            <w:tcBorders>
              <w:top w:val="nil"/>
              <w:bottom w:val="nil"/>
            </w:tcBorders>
          </w:tcPr>
          <w:p w14:paraId="0783ACA3" w14:textId="42314086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Messina2020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18]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6182A66E" w14:textId="733C2CEC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C37B328" w14:textId="22D7ED98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0D3D5A" w:rsidRPr="000F4A43">
              <w:rPr>
                <w:rFonts w:ascii="Times New Roman" w:hAnsi="Times New Roman" w:cs="Times New Roman"/>
                <w:szCs w:val="21"/>
              </w:rPr>
              <w:t>50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FE106A2" w14:textId="16BA7E85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8.78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6C84D7D" w14:textId="25AC2AB6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D51B00B" w14:textId="0E3A6B5B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1DB6499" w14:textId="09641BBB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0D3D5A" w:rsidRPr="000F4A43">
              <w:rPr>
                <w:rFonts w:ascii="Times New Roman" w:hAnsi="Times New Roman" w:cs="Times New Roman"/>
                <w:szCs w:val="21"/>
              </w:rPr>
              <w:t>19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2</w:t>
            </w:r>
            <w:r w:rsidR="000D3D5A" w:rsidRPr="000F4A43">
              <w:rPr>
                <w:rFonts w:ascii="Times New Roman" w:hAnsi="Times New Roman" w:cs="Times New Roman"/>
                <w:szCs w:val="21"/>
              </w:rPr>
              <w:t>45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8AF09D0" w14:textId="7D3D6DFD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E184E4B" w14:textId="2AADAFB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3</w:t>
            </w:r>
            <w:r w:rsidRPr="000F4A43">
              <w:rPr>
                <w:rFonts w:ascii="Times New Roman" w:hAnsi="Times New Roman" w:cs="Times New Roman"/>
                <w:szCs w:val="21"/>
              </w:rPr>
              <w:t>-0.9</w:t>
            </w:r>
            <w:r w:rsidR="00295126" w:rsidRPr="000F4A43">
              <w:rPr>
                <w:rFonts w:ascii="Times New Roman" w:hAnsi="Times New Roman" w:cs="Times New Roman"/>
                <w:szCs w:val="21"/>
              </w:rPr>
              <w:t>7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5809C5E" w14:textId="3E604CE2" w:rsidR="0069789B" w:rsidRPr="000F4A43" w:rsidRDefault="00295126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</w:t>
            </w:r>
            <w:r w:rsidR="000D3D5A" w:rsidRPr="000F4A4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31FB8536" w14:textId="56900C51" w:rsidR="0069789B" w:rsidRPr="000F4A43" w:rsidRDefault="000D3D5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3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9789B" w:rsidRPr="000F4A43" w14:paraId="27E947BD" w14:textId="77777777" w:rsidTr="009F1159">
        <w:tc>
          <w:tcPr>
            <w:tcW w:w="1701" w:type="dxa"/>
            <w:tcBorders>
              <w:top w:val="nil"/>
              <w:bottom w:val="nil"/>
            </w:tcBorders>
          </w:tcPr>
          <w:p w14:paraId="35B110C2" w14:textId="270919CE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Elsayed2021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19]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64DCB1E6" w14:textId="7725019A" w:rsidR="0069789B" w:rsidRPr="000F4A43" w:rsidRDefault="0082566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1A1B314" w14:textId="537247CB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82566A" w:rsidRPr="000F4A43">
              <w:rPr>
                <w:rFonts w:ascii="Times New Roman" w:hAnsi="Times New Roman" w:cs="Times New Roman"/>
                <w:szCs w:val="21"/>
              </w:rPr>
              <w:t>51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35FB6AC" w14:textId="117417B6" w:rsidR="0069789B" w:rsidRPr="000F4A43" w:rsidRDefault="0082566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8.87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9EFA4FF" w14:textId="145F4379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7999BF09" w14:textId="3C76A63A" w:rsidR="0069789B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</w:t>
            </w:r>
            <w:r w:rsidR="0082566A" w:rsidRPr="000F4A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A42B030" w14:textId="73081D3E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82566A" w:rsidRPr="000F4A43">
              <w:rPr>
                <w:rFonts w:ascii="Times New Roman" w:hAnsi="Times New Roman" w:cs="Times New Roman"/>
                <w:szCs w:val="21"/>
              </w:rPr>
              <w:t>19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A232F1" w:rsidRPr="000F4A43">
              <w:rPr>
                <w:rFonts w:ascii="Times New Roman" w:hAnsi="Times New Roman" w:cs="Times New Roman"/>
                <w:szCs w:val="21"/>
              </w:rPr>
              <w:t>2</w:t>
            </w:r>
            <w:r w:rsidR="0082566A" w:rsidRPr="000F4A43">
              <w:rPr>
                <w:rFonts w:ascii="Times New Roman" w:hAnsi="Times New Roman" w:cs="Times New Roman"/>
                <w:szCs w:val="21"/>
              </w:rPr>
              <w:t>70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0B6DD4EB" w14:textId="20F5CFFA" w:rsidR="0069789B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</w:t>
            </w:r>
            <w:r w:rsidR="0082566A" w:rsidRPr="000F4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F8DE6AF" w14:textId="5B898410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</w:t>
            </w:r>
            <w:r w:rsidR="00A232F1" w:rsidRPr="000F4A43">
              <w:rPr>
                <w:rFonts w:ascii="Times New Roman" w:hAnsi="Times New Roman" w:cs="Times New Roman"/>
                <w:szCs w:val="21"/>
              </w:rPr>
              <w:t>3</w:t>
            </w:r>
            <w:r w:rsidRPr="000F4A43">
              <w:rPr>
                <w:rFonts w:ascii="Times New Roman" w:hAnsi="Times New Roman" w:cs="Times New Roman"/>
                <w:szCs w:val="21"/>
              </w:rPr>
              <w:t>-0.9</w:t>
            </w:r>
            <w:r w:rsidR="00A232F1" w:rsidRPr="000F4A43">
              <w:rPr>
                <w:rFonts w:ascii="Times New Roman" w:hAnsi="Times New Roman" w:cs="Times New Roman"/>
                <w:szCs w:val="21"/>
              </w:rPr>
              <w:t>7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1D77A9A" w14:textId="7D0C21F1" w:rsidR="0069789B" w:rsidRPr="000F4A43" w:rsidRDefault="00295126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</w:t>
            </w:r>
            <w:r w:rsidR="00A0373A" w:rsidRPr="000F4A4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5287342B" w14:textId="05BF8C0F" w:rsidR="0069789B" w:rsidRPr="000F4A43" w:rsidRDefault="00A0373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3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9789B" w:rsidRPr="000F4A43" w14:paraId="67BC1527" w14:textId="77777777" w:rsidTr="009F1159">
        <w:tc>
          <w:tcPr>
            <w:tcW w:w="1701" w:type="dxa"/>
            <w:tcBorders>
              <w:top w:val="nil"/>
              <w:bottom w:val="nil"/>
            </w:tcBorders>
          </w:tcPr>
          <w:p w14:paraId="3B71E9A3" w14:textId="434F5545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Taccheri2021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20]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C1CF31A" w14:textId="472AA57D" w:rsidR="0069789B" w:rsidRPr="000F4A43" w:rsidRDefault="00E85776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1DA6DA9B" w14:textId="42693A39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E85776" w:rsidRPr="000F4A43">
              <w:rPr>
                <w:rFonts w:ascii="Times New Roman" w:hAnsi="Times New Roman" w:cs="Times New Roman"/>
                <w:szCs w:val="21"/>
              </w:rPr>
              <w:t>49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51D1B97" w14:textId="58A186D2" w:rsidR="0069789B" w:rsidRPr="000F4A43" w:rsidRDefault="0082566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8.5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8B83AEE" w14:textId="1AA7045E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7EB9BCCF" w14:textId="723FADD1" w:rsidR="0069789B" w:rsidRPr="000F4A43" w:rsidRDefault="0082566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68D572C" w14:textId="30987441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82566A" w:rsidRPr="000F4A43">
              <w:rPr>
                <w:rFonts w:ascii="Times New Roman" w:hAnsi="Times New Roman" w:cs="Times New Roman"/>
                <w:szCs w:val="21"/>
              </w:rPr>
              <w:t>19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82566A" w:rsidRPr="000F4A43">
              <w:rPr>
                <w:rFonts w:ascii="Times New Roman" w:hAnsi="Times New Roman" w:cs="Times New Roman"/>
                <w:szCs w:val="21"/>
              </w:rPr>
              <w:t>226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7560421" w14:textId="124CDC1F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</w:t>
            </w:r>
            <w:r w:rsidR="00A232F1" w:rsidRPr="000F4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9E95B53" w14:textId="35B71E4C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</w:t>
            </w:r>
            <w:r w:rsidR="00A232F1" w:rsidRPr="000F4A43">
              <w:rPr>
                <w:rFonts w:ascii="Times New Roman" w:hAnsi="Times New Roman" w:cs="Times New Roman"/>
                <w:szCs w:val="21"/>
              </w:rPr>
              <w:t>3</w:t>
            </w:r>
            <w:r w:rsidRPr="000F4A43">
              <w:rPr>
                <w:rFonts w:ascii="Times New Roman" w:hAnsi="Times New Roman" w:cs="Times New Roman"/>
                <w:szCs w:val="21"/>
              </w:rPr>
              <w:t>-0.9</w:t>
            </w:r>
            <w:r w:rsidR="00A232F1" w:rsidRPr="000F4A43">
              <w:rPr>
                <w:rFonts w:ascii="Times New Roman" w:hAnsi="Times New Roman" w:cs="Times New Roman"/>
                <w:szCs w:val="21"/>
              </w:rPr>
              <w:t>7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8616A3A" w14:textId="0F98A9D7" w:rsidR="0069789B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</w:t>
            </w:r>
            <w:r w:rsidR="0082566A" w:rsidRPr="000F4A4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0C34FC34" w14:textId="2F1ADFC3" w:rsidR="0069789B" w:rsidRPr="000F4A43" w:rsidRDefault="0082566A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3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813AD" w:rsidRPr="000F4A43" w14:paraId="37FBFDF8" w14:textId="77777777" w:rsidTr="009F1159">
        <w:tc>
          <w:tcPr>
            <w:tcW w:w="1701" w:type="dxa"/>
            <w:tcBorders>
              <w:top w:val="nil"/>
              <w:bottom w:val="nil"/>
            </w:tcBorders>
          </w:tcPr>
          <w:p w14:paraId="3D81EA81" w14:textId="20748F9E" w:rsidR="00C813AD" w:rsidRPr="000F4A43" w:rsidRDefault="00C813AD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Hamzaoui2021[21]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3C0E337A" w14:textId="4C84D852" w:rsidR="00C813AD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360D99" w:rsidRPr="000F4A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7D99648" w14:textId="3B5A7192" w:rsidR="00C813AD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360D99" w:rsidRPr="000F4A43">
              <w:rPr>
                <w:rFonts w:ascii="Times New Roman" w:hAnsi="Times New Roman" w:cs="Times New Roman"/>
                <w:szCs w:val="21"/>
              </w:rPr>
              <w:t>58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166FC28" w14:textId="08382B06" w:rsidR="00C813AD" w:rsidRPr="000F4A43" w:rsidRDefault="00360D9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10</w:t>
            </w:r>
            <w:r w:rsidR="00A232F1" w:rsidRPr="000F4A43">
              <w:rPr>
                <w:rFonts w:ascii="Times New Roman" w:hAnsi="Times New Roman" w:cs="Times New Roman"/>
                <w:szCs w:val="21"/>
              </w:rPr>
              <w:t>.</w:t>
            </w:r>
            <w:r w:rsidRPr="000F4A4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6E4669F" w14:textId="0DEF76B3" w:rsidR="00C813AD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3419E4E" w14:textId="2E68094B" w:rsidR="00C813AD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60D99" w:rsidRPr="000F4A4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762E72F" w14:textId="0A796C54" w:rsidR="00C813AD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3</w:t>
            </w:r>
            <w:r w:rsidR="00360D99" w:rsidRPr="000F4A43">
              <w:rPr>
                <w:rFonts w:ascii="Times New Roman" w:hAnsi="Times New Roman" w:cs="Times New Roman"/>
                <w:szCs w:val="21"/>
              </w:rPr>
              <w:t>3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4</w:t>
            </w:r>
            <w:r w:rsidR="00360D99" w:rsidRPr="000F4A43">
              <w:rPr>
                <w:rFonts w:ascii="Times New Roman" w:hAnsi="Times New Roman" w:cs="Times New Roman"/>
                <w:szCs w:val="21"/>
              </w:rPr>
              <w:t>28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84BCF8B" w14:textId="34318CF1" w:rsidR="00C813AD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F4A43"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F65B654" w14:textId="2C33DA36" w:rsidR="00C813AD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5-0.98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C107C25" w14:textId="1DE54E09" w:rsidR="00C813AD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F4A43">
              <w:rPr>
                <w:rFonts w:ascii="Times New Roman" w:hAnsi="Times New Roman" w:cs="Times New Roman"/>
                <w:szCs w:val="21"/>
              </w:rPr>
              <w:t>0.</w:t>
            </w:r>
            <w:r w:rsidR="00102B62" w:rsidRPr="000F4A43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4F778A28" w14:textId="7F1B77F9" w:rsidR="00C813AD" w:rsidRPr="000F4A43" w:rsidRDefault="00102B62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</w:t>
            </w:r>
            <w:r w:rsidR="00A232F1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9789B" w:rsidRPr="000F4A43" w14:paraId="782A8530" w14:textId="77777777" w:rsidTr="009F1159">
        <w:tc>
          <w:tcPr>
            <w:tcW w:w="1701" w:type="dxa"/>
            <w:tcBorders>
              <w:top w:val="nil"/>
              <w:bottom w:val="nil"/>
            </w:tcBorders>
          </w:tcPr>
          <w:p w14:paraId="35847733" w14:textId="16C7D220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Shi2022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2</w:t>
            </w:r>
            <w:r w:rsidR="00C813AD" w:rsidRPr="000F4A43">
              <w:rPr>
                <w:rFonts w:ascii="Times New Roman" w:hAnsi="Times New Roman" w:cs="Times New Roman"/>
                <w:szCs w:val="21"/>
              </w:rPr>
              <w:t>2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35DDA6EF" w14:textId="5CD291FE" w:rsidR="0069789B" w:rsidRPr="000F4A43" w:rsidRDefault="004E63AC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1359FCA3" w14:textId="4E506378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4E63AC" w:rsidRPr="000F4A43">
              <w:rPr>
                <w:rFonts w:ascii="Times New Roman" w:hAnsi="Times New Roman" w:cs="Times New Roman"/>
                <w:szCs w:val="21"/>
              </w:rPr>
              <w:t>34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7E3DBC92" w14:textId="6DA3FF76" w:rsidR="0069789B" w:rsidRPr="000F4A43" w:rsidRDefault="004E63AC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6.75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178388F" w14:textId="69C18DAE" w:rsidR="0069789B" w:rsidRPr="000F4A43" w:rsidRDefault="00DB2FE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1C1E81D2" w14:textId="35137785" w:rsidR="0069789B" w:rsidRPr="000F4A43" w:rsidRDefault="00EA5053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7</w:t>
            </w:r>
            <w:r w:rsidR="00DB2FEB" w:rsidRPr="000F4A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9670DC9" w14:textId="28FEF3C8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EA5053" w:rsidRPr="000F4A43">
              <w:rPr>
                <w:rFonts w:ascii="Times New Roman" w:hAnsi="Times New Roman" w:cs="Times New Roman"/>
                <w:szCs w:val="21"/>
              </w:rPr>
              <w:t>1</w:t>
            </w:r>
            <w:r w:rsidR="00DB2FEB" w:rsidRPr="000F4A43">
              <w:rPr>
                <w:rFonts w:ascii="Times New Roman" w:hAnsi="Times New Roman" w:cs="Times New Roman"/>
                <w:szCs w:val="21"/>
              </w:rPr>
              <w:t>7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DB2FEB" w:rsidRPr="000F4A43">
              <w:rPr>
                <w:rFonts w:ascii="Times New Roman" w:hAnsi="Times New Roman" w:cs="Times New Roman"/>
                <w:szCs w:val="21"/>
              </w:rPr>
              <w:t>292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188B035" w14:textId="3654FC4D" w:rsidR="0069789B" w:rsidRPr="000F4A43" w:rsidRDefault="00EA5053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3DCD970" w14:textId="332735BE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</w:t>
            </w:r>
            <w:r w:rsidR="00EA5053" w:rsidRPr="000F4A43">
              <w:rPr>
                <w:rFonts w:ascii="Times New Roman" w:hAnsi="Times New Roman" w:cs="Times New Roman"/>
                <w:szCs w:val="21"/>
              </w:rPr>
              <w:t>93</w:t>
            </w:r>
            <w:r w:rsidRPr="000F4A43">
              <w:rPr>
                <w:rFonts w:ascii="Times New Roman" w:hAnsi="Times New Roman" w:cs="Times New Roman"/>
                <w:szCs w:val="21"/>
              </w:rPr>
              <w:t>-0.9</w:t>
            </w:r>
            <w:r w:rsidR="00EA5053" w:rsidRPr="000F4A43">
              <w:rPr>
                <w:rFonts w:ascii="Times New Roman" w:hAnsi="Times New Roman" w:cs="Times New Roman"/>
                <w:szCs w:val="21"/>
              </w:rPr>
              <w:t>7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A8E8503" w14:textId="2B315F4C" w:rsidR="0069789B" w:rsidRPr="000F4A43" w:rsidRDefault="00A232F1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</w:t>
            </w:r>
            <w:r w:rsidR="00DB2FEB" w:rsidRPr="000F4A4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2891B070" w14:textId="276C0D14" w:rsidR="0069789B" w:rsidRPr="000F4A43" w:rsidRDefault="00DB2FE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13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9789B" w:rsidRPr="000F4A43" w14:paraId="697B2168" w14:textId="77777777" w:rsidTr="009F1159">
        <w:tc>
          <w:tcPr>
            <w:tcW w:w="1701" w:type="dxa"/>
            <w:tcBorders>
              <w:top w:val="nil"/>
            </w:tcBorders>
          </w:tcPr>
          <w:p w14:paraId="12446DBD" w14:textId="239D94CE" w:rsidR="0069789B" w:rsidRPr="000F4A43" w:rsidRDefault="0069789B" w:rsidP="000F4A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Xu2022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[2</w:t>
            </w:r>
            <w:r w:rsidR="00C813AD" w:rsidRPr="000F4A43">
              <w:rPr>
                <w:rFonts w:ascii="Times New Roman" w:hAnsi="Times New Roman" w:cs="Times New Roman"/>
                <w:szCs w:val="21"/>
              </w:rPr>
              <w:t>3</w:t>
            </w:r>
            <w:r w:rsidR="009F1159" w:rsidRPr="000F4A43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51" w:type="dxa"/>
            <w:tcBorders>
              <w:top w:val="nil"/>
            </w:tcBorders>
          </w:tcPr>
          <w:p w14:paraId="6632A354" w14:textId="0131C178" w:rsidR="0069789B" w:rsidRPr="000F4A43" w:rsidRDefault="00600684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F4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8" w:type="dxa"/>
            <w:tcBorders>
              <w:top w:val="nil"/>
            </w:tcBorders>
          </w:tcPr>
          <w:p w14:paraId="3FB0CC25" w14:textId="3BA7F58F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600684" w:rsidRPr="000F4A43">
              <w:rPr>
                <w:rFonts w:ascii="Times New Roman" w:hAnsi="Times New Roman" w:cs="Times New Roman"/>
                <w:szCs w:val="21"/>
              </w:rPr>
              <w:t>21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Pr="000F4A43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1254" w:type="dxa"/>
            <w:tcBorders>
              <w:top w:val="nil"/>
            </w:tcBorders>
          </w:tcPr>
          <w:p w14:paraId="7C94803A" w14:textId="4FD3DB68" w:rsidR="0069789B" w:rsidRPr="000F4A43" w:rsidRDefault="00600684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258" w:type="dxa"/>
            <w:tcBorders>
              <w:top w:val="nil"/>
            </w:tcBorders>
          </w:tcPr>
          <w:p w14:paraId="68083AA3" w14:textId="6AF31437" w:rsidR="0069789B" w:rsidRPr="000F4A43" w:rsidRDefault="00360D99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0</w:t>
            </w:r>
            <w:r w:rsidR="00600684" w:rsidRPr="000F4A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4" w:type="dxa"/>
            <w:tcBorders>
              <w:top w:val="nil"/>
            </w:tcBorders>
          </w:tcPr>
          <w:p w14:paraId="1EBE6BF0" w14:textId="020BC731" w:rsidR="0069789B" w:rsidRPr="000F4A43" w:rsidRDefault="00EA5053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11</w:t>
            </w:r>
            <w:r w:rsidR="00600684" w:rsidRPr="000F4A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9" w:type="dxa"/>
            <w:tcBorders>
              <w:top w:val="nil"/>
            </w:tcBorders>
          </w:tcPr>
          <w:p w14:paraId="0A3F9F2C" w14:textId="0643AA4D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</w:t>
            </w:r>
            <w:r w:rsidR="00600684" w:rsidRPr="000F4A43">
              <w:rPr>
                <w:rFonts w:ascii="Times New Roman" w:hAnsi="Times New Roman" w:cs="Times New Roman"/>
                <w:szCs w:val="21"/>
              </w:rPr>
              <w:t>29</w:t>
            </w:r>
            <w:r w:rsidR="00E81134" w:rsidRPr="000F4A43">
              <w:rPr>
                <w:rFonts w:ascii="Times New Roman" w:hAnsi="Times New Roman" w:cs="Times New Roman"/>
                <w:szCs w:val="21"/>
              </w:rPr>
              <w:t>,</w:t>
            </w:r>
            <w:r w:rsidR="00EA5053" w:rsidRPr="000F4A43">
              <w:rPr>
                <w:rFonts w:ascii="Times New Roman" w:hAnsi="Times New Roman" w:cs="Times New Roman"/>
                <w:szCs w:val="21"/>
              </w:rPr>
              <w:t>4</w:t>
            </w:r>
            <w:r w:rsidR="00600684" w:rsidRPr="000F4A43">
              <w:rPr>
                <w:rFonts w:ascii="Times New Roman" w:hAnsi="Times New Roman" w:cs="Times New Roman"/>
                <w:szCs w:val="21"/>
              </w:rPr>
              <w:t>32</w:t>
            </w:r>
            <w:r w:rsidRPr="000F4A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1" w:type="dxa"/>
            <w:tcBorders>
              <w:top w:val="nil"/>
            </w:tcBorders>
          </w:tcPr>
          <w:p w14:paraId="45CA0B50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269" w:type="dxa"/>
            <w:tcBorders>
              <w:top w:val="nil"/>
            </w:tcBorders>
          </w:tcPr>
          <w:p w14:paraId="7320DBF8" w14:textId="77777777" w:rsidR="0069789B" w:rsidRPr="000F4A43" w:rsidRDefault="0069789B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(0.95-0.98)</w:t>
            </w:r>
          </w:p>
        </w:tc>
        <w:tc>
          <w:tcPr>
            <w:tcW w:w="1659" w:type="dxa"/>
            <w:tcBorders>
              <w:top w:val="nil"/>
            </w:tcBorders>
          </w:tcPr>
          <w:p w14:paraId="4EA3A61D" w14:textId="33A05A95" w:rsidR="0069789B" w:rsidRPr="000F4A43" w:rsidRDefault="00EA5053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0.</w:t>
            </w:r>
            <w:r w:rsidR="00600684" w:rsidRPr="000F4A4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412" w:type="dxa"/>
            <w:tcBorders>
              <w:top w:val="nil"/>
            </w:tcBorders>
          </w:tcPr>
          <w:p w14:paraId="77288B76" w14:textId="40C3A17B" w:rsidR="0069789B" w:rsidRPr="000F4A43" w:rsidRDefault="00600684" w:rsidP="000F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A43">
              <w:rPr>
                <w:rFonts w:ascii="Times New Roman" w:hAnsi="Times New Roman" w:cs="Times New Roman"/>
                <w:szCs w:val="21"/>
              </w:rPr>
              <w:t>5</w:t>
            </w:r>
            <w:r w:rsidR="0069789B" w:rsidRPr="000F4A43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</w:tbl>
    <w:p w14:paraId="09D03268" w14:textId="77777777" w:rsidR="00215389" w:rsidRPr="000F4A43" w:rsidRDefault="0069789B" w:rsidP="000F4A43">
      <w:pPr>
        <w:jc w:val="left"/>
        <w:rPr>
          <w:rFonts w:ascii="Times New Roman" w:hAnsi="Times New Roman" w:cs="Times New Roman"/>
          <w:szCs w:val="21"/>
        </w:rPr>
      </w:pPr>
      <w:r w:rsidRPr="000F4A43">
        <w:rPr>
          <w:rFonts w:ascii="Times New Roman" w:hAnsi="Times New Roman" w:cs="Times New Roman"/>
          <w:szCs w:val="21"/>
        </w:rPr>
        <w:t>DOR, diagnostic odds ratio; CI, confidence interval</w:t>
      </w:r>
      <w:r w:rsidR="000C2531" w:rsidRPr="000F4A43">
        <w:rPr>
          <w:rFonts w:ascii="Times New Roman" w:hAnsi="Times New Roman" w:cs="Times New Roman"/>
          <w:szCs w:val="21"/>
        </w:rPr>
        <w:t>; AUROC,</w:t>
      </w:r>
      <w:r w:rsidR="008A4EC3" w:rsidRPr="000F4A43">
        <w:rPr>
          <w:rFonts w:ascii="Times New Roman" w:hAnsi="Times New Roman" w:cs="Times New Roman"/>
          <w:szCs w:val="21"/>
        </w:rPr>
        <w:t xml:space="preserve"> area under the receiving operating characteristic curve</w:t>
      </w:r>
      <w:r w:rsidR="00215389" w:rsidRPr="000F4A43">
        <w:rPr>
          <w:rFonts w:ascii="Times New Roman" w:hAnsi="Times New Roman" w:cs="Times New Roman" w:hint="eastAsia"/>
          <w:szCs w:val="21"/>
        </w:rPr>
        <w:t>；</w:t>
      </w:r>
      <w:r w:rsidR="00215389" w:rsidRPr="000F4A43">
        <w:rPr>
          <w:rFonts w:ascii="Times New Roman" w:hAnsi="Times New Roman" w:cs="Times New Roman"/>
          <w:szCs w:val="21"/>
        </w:rPr>
        <w:t>Q:</w:t>
      </w:r>
      <w:r w:rsidR="00215389" w:rsidRPr="000F4A43">
        <w:rPr>
          <w:rFonts w:ascii="Times New Roman" w:hAnsi="Times New Roman" w:cs="Times New Roman"/>
          <w:color w:val="131413"/>
          <w:kern w:val="0"/>
          <w:szCs w:val="21"/>
        </w:rPr>
        <w:t xml:space="preserve"> Cochran’s Q test; I</w:t>
      </w:r>
      <w:r w:rsidR="00215389" w:rsidRPr="000F4A43">
        <w:rPr>
          <w:rFonts w:ascii="Times New Roman" w:hAnsi="Times New Roman" w:cs="Times New Roman"/>
          <w:color w:val="131413"/>
          <w:kern w:val="0"/>
          <w:szCs w:val="21"/>
          <w:vertAlign w:val="superscript"/>
        </w:rPr>
        <w:t>2</w:t>
      </w:r>
      <w:r w:rsidR="00215389" w:rsidRPr="000F4A43">
        <w:rPr>
          <w:rFonts w:ascii="Times New Roman" w:hAnsi="Times New Roman" w:cs="Times New Roman"/>
          <w:szCs w:val="21"/>
        </w:rPr>
        <w:t>:</w:t>
      </w:r>
      <w:r w:rsidR="00215389" w:rsidRPr="000F4A4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215389" w:rsidRPr="000F4A4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inconsistenc</w:t>
      </w:r>
      <w:r w:rsidR="00215389" w:rsidRPr="000F4A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y</w:t>
      </w:r>
    </w:p>
    <w:p w14:paraId="132A74E9" w14:textId="77777777" w:rsidR="00215389" w:rsidRPr="00D17691" w:rsidRDefault="00215389" w:rsidP="000F4A43">
      <w:pPr>
        <w:jc w:val="left"/>
        <w:rPr>
          <w:rFonts w:ascii="Times New Roman" w:hAnsi="Times New Roman" w:cs="Times New Roman"/>
          <w:sz w:val="18"/>
          <w:szCs w:val="18"/>
        </w:rPr>
      </w:pPr>
      <w:r w:rsidRPr="000F4A43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p w14:paraId="3E67FB5F" w14:textId="5ED3B9CD" w:rsidR="00ED75D1" w:rsidRPr="008A4EC3" w:rsidRDefault="00ED75D1" w:rsidP="000F4A43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3E02B96" w14:textId="77777777" w:rsidR="00ED75D1" w:rsidRPr="008A4EC3" w:rsidRDefault="00ED75D1" w:rsidP="000F4A43">
      <w:pPr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ED75D1" w:rsidRPr="008A4EC3" w:rsidSect="005E7A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41784" w14:textId="77777777" w:rsidR="009A208D" w:rsidRDefault="009A208D" w:rsidP="007910A1">
      <w:r>
        <w:separator/>
      </w:r>
    </w:p>
  </w:endnote>
  <w:endnote w:type="continuationSeparator" w:id="0">
    <w:p w14:paraId="21EC7CCD" w14:textId="77777777" w:rsidR="009A208D" w:rsidRDefault="009A208D" w:rsidP="00791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F000C" w14:textId="77777777" w:rsidR="009A208D" w:rsidRDefault="009A208D" w:rsidP="007910A1">
      <w:r>
        <w:separator/>
      </w:r>
    </w:p>
  </w:footnote>
  <w:footnote w:type="continuationSeparator" w:id="0">
    <w:p w14:paraId="53500272" w14:textId="77777777" w:rsidR="009A208D" w:rsidRDefault="009A208D" w:rsidP="00791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54438"/>
    <w:rsid w:val="000405E4"/>
    <w:rsid w:val="00047AEF"/>
    <w:rsid w:val="00071EF4"/>
    <w:rsid w:val="000B65AD"/>
    <w:rsid w:val="000B799C"/>
    <w:rsid w:val="000C2531"/>
    <w:rsid w:val="000D3D5A"/>
    <w:rsid w:val="000F4A43"/>
    <w:rsid w:val="00102B62"/>
    <w:rsid w:val="00174730"/>
    <w:rsid w:val="001C4A1D"/>
    <w:rsid w:val="001F1BE3"/>
    <w:rsid w:val="00215389"/>
    <w:rsid w:val="002244A5"/>
    <w:rsid w:val="00227D65"/>
    <w:rsid w:val="00280DF1"/>
    <w:rsid w:val="00295126"/>
    <w:rsid w:val="00360D99"/>
    <w:rsid w:val="003B75F5"/>
    <w:rsid w:val="00457DF8"/>
    <w:rsid w:val="004E63AC"/>
    <w:rsid w:val="00513F2C"/>
    <w:rsid w:val="005C6B47"/>
    <w:rsid w:val="005E7A2C"/>
    <w:rsid w:val="00600684"/>
    <w:rsid w:val="0069789B"/>
    <w:rsid w:val="006B68E4"/>
    <w:rsid w:val="00777EF9"/>
    <w:rsid w:val="007910A1"/>
    <w:rsid w:val="0082566A"/>
    <w:rsid w:val="008A18AC"/>
    <w:rsid w:val="008A4EC3"/>
    <w:rsid w:val="00932287"/>
    <w:rsid w:val="009A208D"/>
    <w:rsid w:val="009F1159"/>
    <w:rsid w:val="00A0373A"/>
    <w:rsid w:val="00A16221"/>
    <w:rsid w:val="00A232F1"/>
    <w:rsid w:val="00AA01CB"/>
    <w:rsid w:val="00AC613B"/>
    <w:rsid w:val="00B26C0C"/>
    <w:rsid w:val="00C813AD"/>
    <w:rsid w:val="00CD54A7"/>
    <w:rsid w:val="00CD683B"/>
    <w:rsid w:val="00D36FCE"/>
    <w:rsid w:val="00D6171E"/>
    <w:rsid w:val="00DB2FEB"/>
    <w:rsid w:val="00DF7774"/>
    <w:rsid w:val="00E568CA"/>
    <w:rsid w:val="00E81134"/>
    <w:rsid w:val="00E85776"/>
    <w:rsid w:val="00E877C5"/>
    <w:rsid w:val="00EA5053"/>
    <w:rsid w:val="00ED75D1"/>
    <w:rsid w:val="00F54438"/>
    <w:rsid w:val="00FA574E"/>
    <w:rsid w:val="00FF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490D5"/>
  <w15:docId w15:val="{DE60E331-4490-4A02-BC01-CC85209E3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10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10A1"/>
    <w:rPr>
      <w:sz w:val="18"/>
      <w:szCs w:val="18"/>
    </w:rPr>
  </w:style>
  <w:style w:type="table" w:styleId="TableGrid">
    <w:name w:val="Table Grid"/>
    <w:basedOn w:val="TableNormal"/>
    <w:uiPriority w:val="39"/>
    <w:rsid w:val="00ED7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153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骁颖</dc:creator>
  <cp:keywords/>
  <dc:description/>
  <cp:lastModifiedBy>Rathna Devi R.</cp:lastModifiedBy>
  <cp:revision>17</cp:revision>
  <dcterms:created xsi:type="dcterms:W3CDTF">2022-11-21T15:16:00Z</dcterms:created>
  <dcterms:modified xsi:type="dcterms:W3CDTF">2023-01-28T01:14:00Z</dcterms:modified>
</cp:coreProperties>
</file>